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normal2"/>
        <w:tblpPr w:leftFromText="180" w:rightFromText="180" w:vertAnchor="page" w:horzAnchor="margin" w:tblpXSpec="center" w:tblpY="1441"/>
        <w:tblW w:w="15591" w:type="dxa"/>
        <w:tblLook w:val="04A0" w:firstRow="1" w:lastRow="0" w:firstColumn="1" w:lastColumn="0" w:noHBand="0" w:noVBand="1"/>
      </w:tblPr>
      <w:tblGrid>
        <w:gridCol w:w="4287"/>
        <w:gridCol w:w="618"/>
        <w:gridCol w:w="618"/>
        <w:gridCol w:w="618"/>
        <w:gridCol w:w="618"/>
        <w:gridCol w:w="714"/>
        <w:gridCol w:w="702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</w:tblGrid>
      <w:tr w:rsidR="00703431" w:rsidRPr="00703431" w14:paraId="44E42391" w14:textId="77777777" w:rsidTr="00703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7" w:type="dxa"/>
            <w:noWrap/>
          </w:tcPr>
          <w:p w14:paraId="3E365D40" w14:textId="2F5B8957" w:rsidR="00703431" w:rsidRPr="00703431" w:rsidRDefault="00703431" w:rsidP="00703431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18" w:type="dxa"/>
            <w:noWrap/>
            <w:textDirection w:val="btLr"/>
            <w:hideMark/>
          </w:tcPr>
          <w:p w14:paraId="46A42722" w14:textId="77777777" w:rsidR="00703431" w:rsidRPr="00703431" w:rsidRDefault="00703431" w:rsidP="007034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Buchanan et al. (1986)</w:t>
            </w:r>
          </w:p>
        </w:tc>
        <w:tc>
          <w:tcPr>
            <w:tcW w:w="618" w:type="dxa"/>
            <w:noWrap/>
            <w:textDirection w:val="btLr"/>
            <w:hideMark/>
          </w:tcPr>
          <w:p w14:paraId="227E16C0" w14:textId="77777777" w:rsidR="00703431" w:rsidRPr="00703431" w:rsidRDefault="00703431" w:rsidP="007034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Chiu et al. (2000)</w:t>
            </w:r>
          </w:p>
        </w:tc>
        <w:tc>
          <w:tcPr>
            <w:tcW w:w="618" w:type="dxa"/>
            <w:noWrap/>
            <w:textDirection w:val="btLr"/>
            <w:hideMark/>
          </w:tcPr>
          <w:p w14:paraId="5A3B7D98" w14:textId="77777777" w:rsidR="00703431" w:rsidRPr="00703431" w:rsidRDefault="00703431" w:rsidP="007034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Gass et al. (2008)</w:t>
            </w:r>
          </w:p>
        </w:tc>
        <w:tc>
          <w:tcPr>
            <w:tcW w:w="618" w:type="dxa"/>
            <w:noWrap/>
            <w:textDirection w:val="btLr"/>
            <w:hideMark/>
          </w:tcPr>
          <w:p w14:paraId="374E12C0" w14:textId="77777777" w:rsidR="00703431" w:rsidRPr="00703431" w:rsidRDefault="00703431" w:rsidP="007034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Gorai et al.  (1998)</w:t>
            </w:r>
          </w:p>
        </w:tc>
        <w:tc>
          <w:tcPr>
            <w:tcW w:w="714" w:type="dxa"/>
            <w:noWrap/>
            <w:textDirection w:val="btLr"/>
            <w:hideMark/>
          </w:tcPr>
          <w:p w14:paraId="4932241E" w14:textId="77777777" w:rsidR="00703431" w:rsidRPr="00703431" w:rsidRDefault="00703431" w:rsidP="007034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 w:eastAsia="en-GB"/>
              </w:rPr>
              <w:t>Guisado</w:t>
            </w:r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 w:eastAsia="en-GB"/>
              </w:rPr>
              <w:noBreakHyphen/>
              <w:t>Cuadrado et al.  (2024) (b)</w:t>
            </w:r>
          </w:p>
        </w:tc>
        <w:tc>
          <w:tcPr>
            <w:tcW w:w="702" w:type="dxa"/>
            <w:noWrap/>
            <w:textDirection w:val="btLr"/>
            <w:hideMark/>
          </w:tcPr>
          <w:p w14:paraId="23A080F8" w14:textId="77777777" w:rsidR="00703431" w:rsidRPr="00703431" w:rsidRDefault="00703431" w:rsidP="007034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 w:eastAsia="en-GB"/>
              </w:rPr>
              <w:t>Guisado</w:t>
            </w:r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es-ES" w:eastAsia="en-GB"/>
              </w:rPr>
              <w:noBreakHyphen/>
              <w:t>Cuadrado et al. (2024) (a)</w:t>
            </w:r>
          </w:p>
        </w:tc>
        <w:tc>
          <w:tcPr>
            <w:tcW w:w="618" w:type="dxa"/>
            <w:noWrap/>
            <w:textDirection w:val="btLr"/>
            <w:hideMark/>
          </w:tcPr>
          <w:p w14:paraId="5F807D6A" w14:textId="77777777" w:rsidR="00703431" w:rsidRPr="00703431" w:rsidRDefault="00703431" w:rsidP="007034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Guzman et al. (2022)</w:t>
            </w:r>
          </w:p>
        </w:tc>
        <w:tc>
          <w:tcPr>
            <w:tcW w:w="618" w:type="dxa"/>
            <w:noWrap/>
            <w:textDirection w:val="btLr"/>
            <w:hideMark/>
          </w:tcPr>
          <w:p w14:paraId="5F5824BF" w14:textId="77777777" w:rsidR="00703431" w:rsidRPr="00703431" w:rsidRDefault="00703431" w:rsidP="007034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Iida et al. (2012)</w:t>
            </w:r>
          </w:p>
        </w:tc>
        <w:tc>
          <w:tcPr>
            <w:tcW w:w="618" w:type="dxa"/>
            <w:noWrap/>
            <w:textDirection w:val="btLr"/>
            <w:hideMark/>
          </w:tcPr>
          <w:p w14:paraId="53869A0A" w14:textId="77777777" w:rsidR="00703431" w:rsidRPr="00703431" w:rsidRDefault="00703431" w:rsidP="007034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Jürimäe et al. (2011)</w:t>
            </w:r>
          </w:p>
        </w:tc>
        <w:tc>
          <w:tcPr>
            <w:tcW w:w="618" w:type="dxa"/>
            <w:noWrap/>
            <w:textDirection w:val="btLr"/>
            <w:hideMark/>
          </w:tcPr>
          <w:p w14:paraId="6DD045A0" w14:textId="77777777" w:rsidR="00703431" w:rsidRPr="00703431" w:rsidRDefault="00703431" w:rsidP="007034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Lee et al. (2012)</w:t>
            </w:r>
          </w:p>
        </w:tc>
        <w:tc>
          <w:tcPr>
            <w:tcW w:w="618" w:type="dxa"/>
            <w:noWrap/>
            <w:textDirection w:val="btLr"/>
            <w:hideMark/>
          </w:tcPr>
          <w:p w14:paraId="6A0BFCB7" w14:textId="77777777" w:rsidR="00703431" w:rsidRPr="00703431" w:rsidRDefault="00703431" w:rsidP="007034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Martin et al. (2021)</w:t>
            </w:r>
          </w:p>
        </w:tc>
        <w:tc>
          <w:tcPr>
            <w:tcW w:w="618" w:type="dxa"/>
            <w:noWrap/>
            <w:textDirection w:val="btLr"/>
            <w:hideMark/>
          </w:tcPr>
          <w:p w14:paraId="68EAE067" w14:textId="77777777" w:rsidR="00703431" w:rsidRPr="00703431" w:rsidRDefault="00703431" w:rsidP="007034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Massafra</w:t>
            </w:r>
            <w:proofErr w:type="spellEnd"/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et al. (1999)</w:t>
            </w:r>
          </w:p>
        </w:tc>
        <w:tc>
          <w:tcPr>
            <w:tcW w:w="618" w:type="dxa"/>
            <w:noWrap/>
            <w:textDirection w:val="btLr"/>
            <w:hideMark/>
          </w:tcPr>
          <w:p w14:paraId="15AFCD27" w14:textId="77777777" w:rsidR="00703431" w:rsidRPr="00703431" w:rsidRDefault="00703431" w:rsidP="007034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Mozzanega</w:t>
            </w:r>
            <w:proofErr w:type="spellEnd"/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et al. (2013)</w:t>
            </w:r>
          </w:p>
        </w:tc>
        <w:tc>
          <w:tcPr>
            <w:tcW w:w="618" w:type="dxa"/>
            <w:noWrap/>
            <w:textDirection w:val="btLr"/>
            <w:hideMark/>
          </w:tcPr>
          <w:p w14:paraId="145DFCB4" w14:textId="77777777" w:rsidR="00703431" w:rsidRPr="00703431" w:rsidRDefault="00703431" w:rsidP="007034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Nielsen et al. (1990)</w:t>
            </w:r>
          </w:p>
        </w:tc>
        <w:tc>
          <w:tcPr>
            <w:tcW w:w="618" w:type="dxa"/>
            <w:noWrap/>
            <w:textDirection w:val="btLr"/>
            <w:hideMark/>
          </w:tcPr>
          <w:p w14:paraId="74B44D52" w14:textId="77777777" w:rsidR="00703431" w:rsidRPr="00703431" w:rsidRDefault="00703431" w:rsidP="007034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Pitkin et al. (1978)</w:t>
            </w:r>
          </w:p>
        </w:tc>
        <w:tc>
          <w:tcPr>
            <w:tcW w:w="618" w:type="dxa"/>
            <w:noWrap/>
            <w:textDirection w:val="btLr"/>
            <w:hideMark/>
          </w:tcPr>
          <w:p w14:paraId="44072B04" w14:textId="77777777" w:rsidR="00703431" w:rsidRPr="00703431" w:rsidRDefault="00703431" w:rsidP="007034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Schlemmer et al. (1993)</w:t>
            </w:r>
          </w:p>
        </w:tc>
        <w:tc>
          <w:tcPr>
            <w:tcW w:w="618" w:type="dxa"/>
            <w:noWrap/>
            <w:textDirection w:val="btLr"/>
            <w:hideMark/>
          </w:tcPr>
          <w:p w14:paraId="620A0567" w14:textId="77777777" w:rsidR="00703431" w:rsidRPr="00703431" w:rsidRDefault="00703431" w:rsidP="007034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Shimizu et al. (2009)</w:t>
            </w:r>
          </w:p>
        </w:tc>
        <w:tc>
          <w:tcPr>
            <w:tcW w:w="618" w:type="dxa"/>
            <w:noWrap/>
            <w:textDirection w:val="btLr"/>
            <w:hideMark/>
          </w:tcPr>
          <w:p w14:paraId="357E2F2A" w14:textId="77777777" w:rsidR="00703431" w:rsidRPr="00703431" w:rsidRDefault="00703431" w:rsidP="0070343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Zittermann</w:t>
            </w:r>
            <w:proofErr w:type="spellEnd"/>
            <w:r w:rsidRPr="00703431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et al. (2000)</w:t>
            </w:r>
          </w:p>
        </w:tc>
      </w:tr>
      <w:tr w:rsidR="00E076B3" w:rsidRPr="00703431" w14:paraId="0F0D34C7" w14:textId="77777777" w:rsidTr="00A34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7" w:type="dxa"/>
            <w:hideMark/>
          </w:tcPr>
          <w:p w14:paraId="7F354C30" w14:textId="77777777" w:rsidR="00E076B3" w:rsidRPr="00703431" w:rsidRDefault="00E076B3" w:rsidP="00E076B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.Aims stated clearly</w:t>
            </w:r>
          </w:p>
        </w:tc>
        <w:tc>
          <w:tcPr>
            <w:tcW w:w="618" w:type="dxa"/>
            <w:noWrap/>
            <w:vAlign w:val="bottom"/>
            <w:hideMark/>
          </w:tcPr>
          <w:p w14:paraId="3AB8B776" w14:textId="623E9657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5B63049B" w14:textId="0F74C8EE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00B486E1" w14:textId="3E61FD68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28A70DAD" w14:textId="44B6C5E5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4" w:type="dxa"/>
            <w:noWrap/>
            <w:vAlign w:val="bottom"/>
            <w:hideMark/>
          </w:tcPr>
          <w:p w14:paraId="2BC47892" w14:textId="5C08339C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2" w:type="dxa"/>
            <w:noWrap/>
            <w:vAlign w:val="bottom"/>
            <w:hideMark/>
          </w:tcPr>
          <w:p w14:paraId="2B524C66" w14:textId="348F552D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0F49AE9A" w14:textId="5B747374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18BBF4FF" w14:textId="06FD2095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7DB28874" w14:textId="67EC6F7A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4529B9F9" w14:textId="105FC564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6CD05002" w14:textId="1CA2DBD1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0E9A52AB" w14:textId="23FF9011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51621A00" w14:textId="19710CC0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3B8C4E76" w14:textId="04B52401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10AAE441" w14:textId="22061554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07034DDC" w14:textId="18316DE4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24CEA5E6" w14:textId="3FD93751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26BF2C24" w14:textId="3261490C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E076B3" w:rsidRPr="00703431" w14:paraId="02C3AD9F" w14:textId="77777777" w:rsidTr="00A343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7" w:type="dxa"/>
            <w:hideMark/>
          </w:tcPr>
          <w:p w14:paraId="08AE65A7" w14:textId="77777777" w:rsidR="00E076B3" w:rsidRPr="00703431" w:rsidRDefault="00E076B3" w:rsidP="00E076B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2. Population clearly specified</w:t>
            </w:r>
          </w:p>
        </w:tc>
        <w:tc>
          <w:tcPr>
            <w:tcW w:w="618" w:type="dxa"/>
            <w:noWrap/>
            <w:vAlign w:val="bottom"/>
            <w:hideMark/>
          </w:tcPr>
          <w:p w14:paraId="257E635A" w14:textId="71FC3019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7CB6498F" w14:textId="6721C17E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7830F94B" w14:textId="14A65472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09D8A650" w14:textId="0EE51D29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4" w:type="dxa"/>
            <w:noWrap/>
            <w:vAlign w:val="bottom"/>
            <w:hideMark/>
          </w:tcPr>
          <w:p w14:paraId="57710C79" w14:textId="377B94C1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2" w:type="dxa"/>
            <w:noWrap/>
            <w:vAlign w:val="bottom"/>
            <w:hideMark/>
          </w:tcPr>
          <w:p w14:paraId="26F86DC0" w14:textId="648B2B73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239738E4" w14:textId="33A686E1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7B6E4A02" w14:textId="5AC87EE3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511A1DFF" w14:textId="42162CE2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71FD8F6F" w14:textId="7F3B019A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27748053" w14:textId="0300758B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3B6BB251" w14:textId="6C88F13E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2DA48FD0" w14:textId="5ECA2DAE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1D2DF5DB" w14:textId="076D57D0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073D9D7E" w14:textId="760CADB4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61CF9076" w14:textId="0693BFA9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72E5E6B7" w14:textId="5DA3EDA3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78D0F13D" w14:textId="60C5F441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E076B3" w:rsidRPr="00703431" w14:paraId="52984456" w14:textId="77777777" w:rsidTr="00A34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7" w:type="dxa"/>
            <w:hideMark/>
          </w:tcPr>
          <w:p w14:paraId="27E85500" w14:textId="77777777" w:rsidR="00E076B3" w:rsidRPr="00703431" w:rsidRDefault="00E076B3" w:rsidP="00E076B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3. &gt;50% participation of eligible</w:t>
            </w:r>
          </w:p>
        </w:tc>
        <w:tc>
          <w:tcPr>
            <w:tcW w:w="618" w:type="dxa"/>
            <w:noWrap/>
            <w:vAlign w:val="bottom"/>
            <w:hideMark/>
          </w:tcPr>
          <w:p w14:paraId="1711A93C" w14:textId="7B028F27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1B96312D" w14:textId="64A4A3C2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6BE93EAC" w14:textId="65EA5310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6E163695" w14:textId="27D55D9B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4" w:type="dxa"/>
            <w:noWrap/>
            <w:vAlign w:val="bottom"/>
            <w:hideMark/>
          </w:tcPr>
          <w:p w14:paraId="6538D3C2" w14:textId="7C7264BB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02" w:type="dxa"/>
            <w:noWrap/>
            <w:vAlign w:val="bottom"/>
            <w:hideMark/>
          </w:tcPr>
          <w:p w14:paraId="5020AD64" w14:textId="53E0F54A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10A8AF18" w14:textId="3B91BCAA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3251F66C" w14:textId="4966C495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0D676AC0" w14:textId="6B983DF0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5376EF3D" w14:textId="1F045D69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14C4C670" w14:textId="25D4BD3C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5BFD70E8" w14:textId="72319131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24E1534B" w14:textId="653117DA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73452402" w14:textId="1942AF45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3E8350AB" w14:textId="7F8AAF2A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4EBA9859" w14:textId="6647E763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67735B35" w14:textId="51E24C94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4F7EE807" w14:textId="3BD0B60C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E076B3" w:rsidRPr="00703431" w14:paraId="4B2C2822" w14:textId="77777777" w:rsidTr="00A3437A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7" w:type="dxa"/>
            <w:hideMark/>
          </w:tcPr>
          <w:p w14:paraId="36827162" w14:textId="77777777" w:rsidR="00E076B3" w:rsidRPr="00703431" w:rsidRDefault="00E076B3" w:rsidP="00E076B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4. Inclusion/exclusion criteria</w:t>
            </w:r>
          </w:p>
        </w:tc>
        <w:tc>
          <w:tcPr>
            <w:tcW w:w="618" w:type="dxa"/>
            <w:noWrap/>
            <w:vAlign w:val="bottom"/>
            <w:hideMark/>
          </w:tcPr>
          <w:p w14:paraId="454483C9" w14:textId="74B799A5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70807EEC" w14:textId="641E02A0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0C9219D3" w14:textId="304CEA23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5BF57151" w14:textId="683A2FFC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4" w:type="dxa"/>
            <w:noWrap/>
            <w:vAlign w:val="bottom"/>
            <w:hideMark/>
          </w:tcPr>
          <w:p w14:paraId="72091D12" w14:textId="5E08B6C9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2" w:type="dxa"/>
            <w:noWrap/>
            <w:vAlign w:val="bottom"/>
            <w:hideMark/>
          </w:tcPr>
          <w:p w14:paraId="62AD23EA" w14:textId="6BD99909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2747A2E6" w14:textId="076B56F9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024111B3" w14:textId="233C2EE3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15509FBA" w14:textId="58F8F523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510C4FAE" w14:textId="16D16967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60599E06" w14:textId="7F88F529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691047E2" w14:textId="4FE441BF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30A2A509" w14:textId="5F50553B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6AA20E61" w14:textId="3C87F3C8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660E7D59" w14:textId="084C5FCF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54EB9E91" w14:textId="417A4A9A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6E2EF558" w14:textId="33F524BA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1A87148D" w14:textId="268AD0E8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E076B3" w:rsidRPr="00703431" w14:paraId="7C1DFA1E" w14:textId="77777777" w:rsidTr="00A34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7" w:type="dxa"/>
            <w:hideMark/>
          </w:tcPr>
          <w:p w14:paraId="780C820E" w14:textId="77777777" w:rsidR="00E076B3" w:rsidRPr="00703431" w:rsidRDefault="00E076B3" w:rsidP="00E076B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5. Sample size power analysis</w:t>
            </w:r>
          </w:p>
        </w:tc>
        <w:tc>
          <w:tcPr>
            <w:tcW w:w="618" w:type="dxa"/>
            <w:noWrap/>
            <w:vAlign w:val="bottom"/>
            <w:hideMark/>
          </w:tcPr>
          <w:p w14:paraId="12E64DE6" w14:textId="77BBD6D5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284718F1" w14:textId="7D9ED895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4A94ABB8" w14:textId="420D07DB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448C8756" w14:textId="724D3D53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4" w:type="dxa"/>
            <w:noWrap/>
            <w:vAlign w:val="bottom"/>
            <w:hideMark/>
          </w:tcPr>
          <w:p w14:paraId="5E30D1BF" w14:textId="7E22525B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02" w:type="dxa"/>
            <w:noWrap/>
            <w:vAlign w:val="bottom"/>
            <w:hideMark/>
          </w:tcPr>
          <w:p w14:paraId="11EB6E9F" w14:textId="754D16D7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0FFF8243" w14:textId="1C277735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5834F62A" w14:textId="0A0B6CC5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02D4A172" w14:textId="266637F3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32425361" w14:textId="70D73FFC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3585763A" w14:textId="050AD3CD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5C154C36" w14:textId="49FABEA6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381995D9" w14:textId="0A709B9F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489684B1" w14:textId="5E3208D6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516D527E" w14:textId="0774B408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6A027D98" w14:textId="4DD74E86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7C99178B" w14:textId="1FF8FDE0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18291BD8" w14:textId="0CEB0CE0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E076B3" w:rsidRPr="00703431" w14:paraId="291832CD" w14:textId="77777777" w:rsidTr="00A3437A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7" w:type="dxa"/>
            <w:hideMark/>
          </w:tcPr>
          <w:p w14:paraId="25114A22" w14:textId="77777777" w:rsidR="00E076B3" w:rsidRPr="00703431" w:rsidRDefault="00E076B3" w:rsidP="00E076B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6. Hormones measured prior</w:t>
            </w:r>
          </w:p>
        </w:tc>
        <w:tc>
          <w:tcPr>
            <w:tcW w:w="618" w:type="dxa"/>
            <w:noWrap/>
            <w:vAlign w:val="bottom"/>
            <w:hideMark/>
          </w:tcPr>
          <w:p w14:paraId="2355D04C" w14:textId="791DC122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2E24B433" w14:textId="2C6F592B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5121D208" w14:textId="4B7356E9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19835E04" w14:textId="23E85AD4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4" w:type="dxa"/>
            <w:noWrap/>
            <w:vAlign w:val="bottom"/>
            <w:hideMark/>
          </w:tcPr>
          <w:p w14:paraId="5FBA8283" w14:textId="78EBF36E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2" w:type="dxa"/>
            <w:noWrap/>
            <w:vAlign w:val="bottom"/>
            <w:hideMark/>
          </w:tcPr>
          <w:p w14:paraId="112DCB3C" w14:textId="4455E564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24DA8900" w14:textId="7F87900B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6EC6946C" w14:textId="42F03285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5338E1C1" w14:textId="02D3F53C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48397FF4" w14:textId="2C11BC02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60EEA17C" w14:textId="54ED5CE3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3DB5F6D3" w14:textId="7F5C6401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08CAE242" w14:textId="33DA9F33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6A56BD24" w14:textId="3A39711B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1CA2ECA4" w14:textId="61EA2F2C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315D0BE6" w14:textId="2C9CACEB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599E327F" w14:textId="2175404B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250417F7" w14:textId="1B057E9E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E076B3" w:rsidRPr="00703431" w14:paraId="5B29205D" w14:textId="77777777" w:rsidTr="00F51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7" w:type="dxa"/>
            <w:hideMark/>
          </w:tcPr>
          <w:p w14:paraId="2061B4AC" w14:textId="77777777" w:rsidR="00E076B3" w:rsidRPr="00703431" w:rsidRDefault="00E076B3" w:rsidP="00E076B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7. </w:t>
            </w:r>
            <w:proofErr w:type="gramStart"/>
            <w:r w:rsidRPr="007034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Sufficient number</w:t>
            </w:r>
            <w:proofErr w:type="gramEnd"/>
            <w:r w:rsidRPr="007034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 time points</w:t>
            </w:r>
          </w:p>
        </w:tc>
        <w:tc>
          <w:tcPr>
            <w:tcW w:w="618" w:type="dxa"/>
            <w:noWrap/>
            <w:vAlign w:val="bottom"/>
            <w:hideMark/>
          </w:tcPr>
          <w:p w14:paraId="5F5CE7ED" w14:textId="2493B5B4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0A3A46D8" w14:textId="30A4B6AD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78BC747A" w14:textId="4EF609BF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70CD6C5F" w14:textId="7E612C8C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4" w:type="dxa"/>
            <w:noWrap/>
            <w:vAlign w:val="bottom"/>
            <w:hideMark/>
          </w:tcPr>
          <w:p w14:paraId="13C362B0" w14:textId="4AF88F03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2" w:type="dxa"/>
            <w:noWrap/>
            <w:vAlign w:val="bottom"/>
            <w:hideMark/>
          </w:tcPr>
          <w:p w14:paraId="49ADBC40" w14:textId="76E8EC10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291BB393" w14:textId="1E5A170D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26C4DD74" w14:textId="1CB93397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697076D1" w14:textId="0C40347E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1A8B1B4D" w14:textId="78253AB7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65A3179C" w14:textId="0D402000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3CCDB62E" w14:textId="73AE39CE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3AD2DBE0" w14:textId="74C1FA5D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464A000F" w14:textId="5AB99FA4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1FF11791" w14:textId="6CD92C7B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7F21E087" w14:textId="3DA012CC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51AF867D" w14:textId="6BF6443F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55C75588" w14:textId="1481B814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E076B3" w:rsidRPr="00703431" w14:paraId="0D643B42" w14:textId="77777777" w:rsidTr="00F51B6F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7" w:type="dxa"/>
            <w:hideMark/>
          </w:tcPr>
          <w:p w14:paraId="53CB8772" w14:textId="77777777" w:rsidR="00E076B3" w:rsidRPr="00703431" w:rsidRDefault="00E076B3" w:rsidP="00E076B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8. Different levels of hormone exposure</w:t>
            </w:r>
          </w:p>
        </w:tc>
        <w:tc>
          <w:tcPr>
            <w:tcW w:w="618" w:type="dxa"/>
            <w:noWrap/>
            <w:vAlign w:val="bottom"/>
            <w:hideMark/>
          </w:tcPr>
          <w:p w14:paraId="4217FD53" w14:textId="6B8D0619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2D5E3BFC" w14:textId="72DD5BA6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132FFC6E" w14:textId="17D64349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32F3BF2F" w14:textId="58E377DA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R</w:t>
            </w:r>
          </w:p>
        </w:tc>
        <w:tc>
          <w:tcPr>
            <w:tcW w:w="714" w:type="dxa"/>
            <w:noWrap/>
            <w:vAlign w:val="bottom"/>
            <w:hideMark/>
          </w:tcPr>
          <w:p w14:paraId="4BFA42E5" w14:textId="3E7B4E6F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2" w:type="dxa"/>
            <w:noWrap/>
            <w:vAlign w:val="bottom"/>
            <w:hideMark/>
          </w:tcPr>
          <w:p w14:paraId="5AE51658" w14:textId="1DF38E4E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21970EEE" w14:textId="586E4ADD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3B247596" w14:textId="5E087838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00BFCD05" w14:textId="388AE03C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5928DDE8" w14:textId="3C375C16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0FD5E3C1" w14:textId="1EDA5657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R</w:t>
            </w:r>
          </w:p>
        </w:tc>
        <w:tc>
          <w:tcPr>
            <w:tcW w:w="618" w:type="dxa"/>
            <w:noWrap/>
            <w:vAlign w:val="bottom"/>
            <w:hideMark/>
          </w:tcPr>
          <w:p w14:paraId="1B8F1338" w14:textId="5B7FB97F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5AE11658" w14:textId="5D128F15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0823275B" w14:textId="4B0FB32F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47A98B6D" w14:textId="78D62083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R</w:t>
            </w:r>
          </w:p>
        </w:tc>
        <w:tc>
          <w:tcPr>
            <w:tcW w:w="618" w:type="dxa"/>
            <w:noWrap/>
            <w:vAlign w:val="bottom"/>
            <w:hideMark/>
          </w:tcPr>
          <w:p w14:paraId="4E56A55F" w14:textId="23CA7926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6D130001" w14:textId="090C6295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R</w:t>
            </w:r>
          </w:p>
        </w:tc>
        <w:tc>
          <w:tcPr>
            <w:tcW w:w="618" w:type="dxa"/>
            <w:noWrap/>
            <w:vAlign w:val="bottom"/>
            <w:hideMark/>
          </w:tcPr>
          <w:p w14:paraId="0CF4260B" w14:textId="04EC80A7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E076B3" w:rsidRPr="00703431" w14:paraId="687782B6" w14:textId="77777777" w:rsidTr="00F51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7" w:type="dxa"/>
            <w:hideMark/>
          </w:tcPr>
          <w:p w14:paraId="5941FC7C" w14:textId="77777777" w:rsidR="00E076B3" w:rsidRPr="00703431" w:rsidRDefault="00E076B3" w:rsidP="00E076B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9. Hormone measures valid and reliable</w:t>
            </w:r>
          </w:p>
        </w:tc>
        <w:tc>
          <w:tcPr>
            <w:tcW w:w="618" w:type="dxa"/>
            <w:noWrap/>
            <w:vAlign w:val="bottom"/>
            <w:hideMark/>
          </w:tcPr>
          <w:p w14:paraId="53801303" w14:textId="078B2686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73663E7E" w14:textId="57759F47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347850E6" w14:textId="128E9823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R</w:t>
            </w:r>
          </w:p>
        </w:tc>
        <w:tc>
          <w:tcPr>
            <w:tcW w:w="618" w:type="dxa"/>
            <w:noWrap/>
            <w:vAlign w:val="bottom"/>
            <w:hideMark/>
          </w:tcPr>
          <w:p w14:paraId="06C45B67" w14:textId="5BE03DE4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4" w:type="dxa"/>
            <w:noWrap/>
            <w:vAlign w:val="bottom"/>
            <w:hideMark/>
          </w:tcPr>
          <w:p w14:paraId="35F33BB6" w14:textId="2CFF3BD9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2" w:type="dxa"/>
            <w:noWrap/>
            <w:vAlign w:val="bottom"/>
            <w:hideMark/>
          </w:tcPr>
          <w:p w14:paraId="4F467EEC" w14:textId="7E81718A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5E7FFA5A" w14:textId="2B01AF81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6EB427A2" w14:textId="4C01B84D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106162FF" w14:textId="4C41A85B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031F8EE8" w14:textId="11724CC0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6CBA0B95" w14:textId="6943EBC2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385B40E7" w14:textId="55E88929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1FD5AC5F" w14:textId="1C5EBF3F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634272CE" w14:textId="758E9055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073B2ED1" w14:textId="43ED2269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047FC393" w14:textId="758404AB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347E81FF" w14:textId="69549EBA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744DD1D3" w14:textId="1705BC2F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E076B3" w:rsidRPr="00703431" w14:paraId="5D386FC5" w14:textId="77777777" w:rsidTr="00A343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7" w:type="dxa"/>
            <w:hideMark/>
          </w:tcPr>
          <w:p w14:paraId="4BDE7215" w14:textId="77777777" w:rsidR="00E076B3" w:rsidRPr="00703431" w:rsidRDefault="00E076B3" w:rsidP="00E076B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0. Measured duplicated across two cycles</w:t>
            </w:r>
          </w:p>
        </w:tc>
        <w:tc>
          <w:tcPr>
            <w:tcW w:w="618" w:type="dxa"/>
            <w:noWrap/>
            <w:vAlign w:val="bottom"/>
            <w:hideMark/>
          </w:tcPr>
          <w:p w14:paraId="2FCB7409" w14:textId="745B430B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2B2F4008" w14:textId="561AD469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4EB846AD" w14:textId="4921A064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0E7C378A" w14:textId="3377ECEF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4" w:type="dxa"/>
            <w:noWrap/>
            <w:vAlign w:val="bottom"/>
            <w:hideMark/>
          </w:tcPr>
          <w:p w14:paraId="4E6B50B2" w14:textId="397A7031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02" w:type="dxa"/>
            <w:noWrap/>
            <w:vAlign w:val="bottom"/>
            <w:hideMark/>
          </w:tcPr>
          <w:p w14:paraId="060392E9" w14:textId="05F7E93D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5227AABE" w14:textId="3C72D8DB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56CE1A68" w14:textId="275D2CE3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3BD7EA63" w14:textId="731BD202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6547B34D" w14:textId="00AAC029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0AB67AED" w14:textId="13781ED1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1596836F" w14:textId="5D408529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4A3CE8AE" w14:textId="59F9DCB6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1DB72D43" w14:textId="2E406472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175012D9" w14:textId="58D0B474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75EFC873" w14:textId="10A55B5B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0AE9D7C5" w14:textId="692EF6C8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48075AEF" w14:textId="2422DE19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E076B3" w:rsidRPr="00703431" w14:paraId="5AF60942" w14:textId="77777777" w:rsidTr="00A34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7" w:type="dxa"/>
            <w:hideMark/>
          </w:tcPr>
          <w:p w14:paraId="5924B673" w14:textId="77777777" w:rsidR="00E076B3" w:rsidRPr="00703431" w:rsidRDefault="00E076B3" w:rsidP="00E076B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1. Bone metabolism measures valid and reliable</w:t>
            </w:r>
          </w:p>
        </w:tc>
        <w:tc>
          <w:tcPr>
            <w:tcW w:w="618" w:type="dxa"/>
            <w:noWrap/>
            <w:vAlign w:val="bottom"/>
            <w:hideMark/>
          </w:tcPr>
          <w:p w14:paraId="70784A78" w14:textId="24364A9E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51CDBEA0" w14:textId="1A6274F5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5D16E2A7" w14:textId="48B3A8D5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R</w:t>
            </w:r>
          </w:p>
        </w:tc>
        <w:tc>
          <w:tcPr>
            <w:tcW w:w="618" w:type="dxa"/>
            <w:noWrap/>
            <w:vAlign w:val="bottom"/>
            <w:hideMark/>
          </w:tcPr>
          <w:p w14:paraId="52021B66" w14:textId="30B06361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4" w:type="dxa"/>
            <w:noWrap/>
            <w:vAlign w:val="bottom"/>
            <w:hideMark/>
          </w:tcPr>
          <w:p w14:paraId="35E20620" w14:textId="51612FF1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2" w:type="dxa"/>
            <w:noWrap/>
            <w:vAlign w:val="bottom"/>
            <w:hideMark/>
          </w:tcPr>
          <w:p w14:paraId="3B11CCF2" w14:textId="78B8572B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34F03928" w14:textId="1A50B690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7ECD73D1" w14:textId="17FC9B83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2AE11349" w14:textId="3E756C37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17ADA2D3" w14:textId="609DE2EF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7B4C412E" w14:textId="442A6284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376D7B52" w14:textId="3DCE726D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7E20CB22" w14:textId="457AF752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4B1DC918" w14:textId="4E6AEC22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50B86D5E" w14:textId="30B17F9A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4E488C35" w14:textId="54157A39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5037BE05" w14:textId="083A41AB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0581ADD2" w14:textId="1F5B2C69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E076B3" w:rsidRPr="00703431" w14:paraId="17CE8EDB" w14:textId="77777777" w:rsidTr="00A3437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7" w:type="dxa"/>
            <w:hideMark/>
          </w:tcPr>
          <w:p w14:paraId="2BCE1D1E" w14:textId="77777777" w:rsidR="00E076B3" w:rsidRPr="00703431" w:rsidRDefault="00E076B3" w:rsidP="00E076B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2. Assessors blinded to phase</w:t>
            </w:r>
          </w:p>
        </w:tc>
        <w:tc>
          <w:tcPr>
            <w:tcW w:w="618" w:type="dxa"/>
            <w:noWrap/>
            <w:vAlign w:val="bottom"/>
            <w:hideMark/>
          </w:tcPr>
          <w:p w14:paraId="1D3FD035" w14:textId="729C5B0C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34233F98" w14:textId="7083CEAA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474B88DA" w14:textId="037E471B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37CDFCD8" w14:textId="5D79CB4E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4" w:type="dxa"/>
            <w:noWrap/>
            <w:vAlign w:val="bottom"/>
            <w:hideMark/>
          </w:tcPr>
          <w:p w14:paraId="7469C8A7" w14:textId="5B60BBDF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02" w:type="dxa"/>
            <w:noWrap/>
            <w:vAlign w:val="bottom"/>
            <w:hideMark/>
          </w:tcPr>
          <w:p w14:paraId="194394DF" w14:textId="0B0136BC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50B2FF8F" w14:textId="5FCBE59F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7E02F4E6" w14:textId="06B9442D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527A2798" w14:textId="1FF77274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334DDECA" w14:textId="4648D80A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4D68CCCA" w14:textId="2FA7DB75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48854051" w14:textId="326922D1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3B014296" w14:textId="17C7D2B1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3A644232" w14:textId="2A893E12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334C3981" w14:textId="3692C19F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0E46CC54" w14:textId="18E9D27C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4D196A69" w14:textId="77DF2F93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63142B50" w14:textId="1B10A983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E076B3" w:rsidRPr="00703431" w14:paraId="00290268" w14:textId="77777777" w:rsidTr="00A34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7" w:type="dxa"/>
            <w:hideMark/>
          </w:tcPr>
          <w:p w14:paraId="6A4B2586" w14:textId="77777777" w:rsidR="00E076B3" w:rsidRPr="00703431" w:rsidRDefault="00E076B3" w:rsidP="00E076B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3. Loss of participants &lt;20%</w:t>
            </w:r>
          </w:p>
        </w:tc>
        <w:tc>
          <w:tcPr>
            <w:tcW w:w="618" w:type="dxa"/>
            <w:noWrap/>
            <w:vAlign w:val="bottom"/>
            <w:hideMark/>
          </w:tcPr>
          <w:p w14:paraId="5FEB67D6" w14:textId="67C9FE63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R</w:t>
            </w:r>
          </w:p>
        </w:tc>
        <w:tc>
          <w:tcPr>
            <w:tcW w:w="618" w:type="dxa"/>
            <w:noWrap/>
            <w:vAlign w:val="bottom"/>
            <w:hideMark/>
          </w:tcPr>
          <w:p w14:paraId="64FB54A2" w14:textId="331E714F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18EAA72A" w14:textId="042EFB1E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7D1BC7B4" w14:textId="39ADE06C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4" w:type="dxa"/>
            <w:noWrap/>
            <w:vAlign w:val="bottom"/>
            <w:hideMark/>
          </w:tcPr>
          <w:p w14:paraId="2DC92F3D" w14:textId="080E1B29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R</w:t>
            </w:r>
          </w:p>
        </w:tc>
        <w:tc>
          <w:tcPr>
            <w:tcW w:w="702" w:type="dxa"/>
            <w:noWrap/>
            <w:vAlign w:val="bottom"/>
            <w:hideMark/>
          </w:tcPr>
          <w:p w14:paraId="1A2611E7" w14:textId="201C8CA4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R</w:t>
            </w:r>
          </w:p>
        </w:tc>
        <w:tc>
          <w:tcPr>
            <w:tcW w:w="618" w:type="dxa"/>
            <w:noWrap/>
            <w:vAlign w:val="bottom"/>
            <w:hideMark/>
          </w:tcPr>
          <w:p w14:paraId="41897D1F" w14:textId="412E1C20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5291DC90" w14:textId="29561CE2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40C75309" w14:textId="53C9BB2C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39C94820" w14:textId="13B43676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R</w:t>
            </w:r>
          </w:p>
        </w:tc>
        <w:tc>
          <w:tcPr>
            <w:tcW w:w="618" w:type="dxa"/>
            <w:noWrap/>
            <w:vAlign w:val="bottom"/>
            <w:hideMark/>
          </w:tcPr>
          <w:p w14:paraId="79E0D4E1" w14:textId="48F76004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4153B319" w14:textId="7A7D7209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R</w:t>
            </w:r>
          </w:p>
        </w:tc>
        <w:tc>
          <w:tcPr>
            <w:tcW w:w="618" w:type="dxa"/>
            <w:noWrap/>
            <w:vAlign w:val="bottom"/>
            <w:hideMark/>
          </w:tcPr>
          <w:p w14:paraId="430AAD8F" w14:textId="66DADA39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R</w:t>
            </w:r>
          </w:p>
        </w:tc>
        <w:tc>
          <w:tcPr>
            <w:tcW w:w="618" w:type="dxa"/>
            <w:noWrap/>
            <w:vAlign w:val="bottom"/>
            <w:hideMark/>
          </w:tcPr>
          <w:p w14:paraId="0BB11ADF" w14:textId="19DF6686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R</w:t>
            </w:r>
          </w:p>
        </w:tc>
        <w:tc>
          <w:tcPr>
            <w:tcW w:w="618" w:type="dxa"/>
            <w:noWrap/>
            <w:vAlign w:val="bottom"/>
            <w:hideMark/>
          </w:tcPr>
          <w:p w14:paraId="2460A146" w14:textId="302C227E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R</w:t>
            </w:r>
          </w:p>
        </w:tc>
        <w:tc>
          <w:tcPr>
            <w:tcW w:w="618" w:type="dxa"/>
            <w:noWrap/>
            <w:vAlign w:val="bottom"/>
            <w:hideMark/>
          </w:tcPr>
          <w:p w14:paraId="2A17C01D" w14:textId="6F568EEA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R</w:t>
            </w:r>
          </w:p>
        </w:tc>
        <w:tc>
          <w:tcPr>
            <w:tcW w:w="618" w:type="dxa"/>
            <w:noWrap/>
            <w:vAlign w:val="bottom"/>
            <w:hideMark/>
          </w:tcPr>
          <w:p w14:paraId="6C31EF86" w14:textId="5F97EE7C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R</w:t>
            </w:r>
          </w:p>
        </w:tc>
        <w:tc>
          <w:tcPr>
            <w:tcW w:w="618" w:type="dxa"/>
            <w:noWrap/>
            <w:vAlign w:val="bottom"/>
            <w:hideMark/>
          </w:tcPr>
          <w:p w14:paraId="52BEE376" w14:textId="6FECD096" w:rsidR="00E076B3" w:rsidRPr="00703431" w:rsidRDefault="00E076B3" w:rsidP="00E076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R</w:t>
            </w:r>
          </w:p>
        </w:tc>
      </w:tr>
      <w:tr w:rsidR="00E076B3" w:rsidRPr="00703431" w14:paraId="174AE3AB" w14:textId="77777777" w:rsidTr="00A3437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7" w:type="dxa"/>
            <w:hideMark/>
          </w:tcPr>
          <w:p w14:paraId="404E0FC5" w14:textId="77777777" w:rsidR="00E076B3" w:rsidRPr="00703431" w:rsidRDefault="00E076B3" w:rsidP="00E076B3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703431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14. Confounding factors adequately controlled</w:t>
            </w:r>
          </w:p>
        </w:tc>
        <w:tc>
          <w:tcPr>
            <w:tcW w:w="618" w:type="dxa"/>
            <w:noWrap/>
            <w:vAlign w:val="bottom"/>
            <w:hideMark/>
          </w:tcPr>
          <w:p w14:paraId="0DBFD70E" w14:textId="1CF7766B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13A9F7D3" w14:textId="33B6902D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7A9514EB" w14:textId="2B6696C0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44506F36" w14:textId="5F2C1249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4" w:type="dxa"/>
            <w:noWrap/>
            <w:vAlign w:val="bottom"/>
            <w:hideMark/>
          </w:tcPr>
          <w:p w14:paraId="5CC73D90" w14:textId="30C3A3DD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2" w:type="dxa"/>
            <w:noWrap/>
            <w:vAlign w:val="bottom"/>
            <w:hideMark/>
          </w:tcPr>
          <w:p w14:paraId="62919A12" w14:textId="22503E44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06D09FCD" w14:textId="4C675153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0C8F273C" w14:textId="6A48DBBB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6AE0DF44" w14:textId="313BF756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4FE235EE" w14:textId="7B8013F4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343BB99D" w14:textId="094FB4CA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724C80D1" w14:textId="4EC46D93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7BF6C862" w14:textId="55BD5878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45725E8C" w14:textId="4C3AB0E0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4FA1FFF1" w14:textId="5E0E90AF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14E4ADA6" w14:textId="5118E893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18" w:type="dxa"/>
            <w:noWrap/>
            <w:vAlign w:val="bottom"/>
            <w:hideMark/>
          </w:tcPr>
          <w:p w14:paraId="23E67EC4" w14:textId="4EC6E11F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18" w:type="dxa"/>
            <w:noWrap/>
            <w:vAlign w:val="bottom"/>
            <w:hideMark/>
          </w:tcPr>
          <w:p w14:paraId="5C99E74A" w14:textId="18892C1A" w:rsidR="00E076B3" w:rsidRPr="00703431" w:rsidRDefault="00E076B3" w:rsidP="00E076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F51B6F" w:rsidRPr="00703431" w14:paraId="067560AA" w14:textId="77777777" w:rsidTr="00A34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7" w:type="dxa"/>
          </w:tcPr>
          <w:p w14:paraId="6C826993" w14:textId="5B245DE5" w:rsidR="00F51B6F" w:rsidRPr="00703431" w:rsidRDefault="00F51B6F" w:rsidP="00F51B6F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Total</w:t>
            </w:r>
            <w:r w:rsidR="00BC13D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602E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“</w:t>
            </w:r>
            <w:r w:rsidR="00BC13D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Y</w:t>
            </w:r>
            <w:r w:rsidR="00602E2A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es”</w:t>
            </w:r>
            <w:r w:rsidR="00BC13D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 per study</w:t>
            </w:r>
          </w:p>
        </w:tc>
        <w:tc>
          <w:tcPr>
            <w:tcW w:w="618" w:type="dxa"/>
            <w:noWrap/>
            <w:vAlign w:val="bottom"/>
          </w:tcPr>
          <w:p w14:paraId="62192795" w14:textId="1010BB8E" w:rsidR="00F51B6F" w:rsidRDefault="00F51B6F" w:rsidP="00F51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618" w:type="dxa"/>
            <w:noWrap/>
            <w:vAlign w:val="bottom"/>
          </w:tcPr>
          <w:p w14:paraId="7A1070A4" w14:textId="6CF7E8EF" w:rsidR="00F51B6F" w:rsidRDefault="00F51B6F" w:rsidP="00F51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618" w:type="dxa"/>
            <w:noWrap/>
            <w:vAlign w:val="bottom"/>
          </w:tcPr>
          <w:p w14:paraId="63BE4AE6" w14:textId="7DB01B6C" w:rsidR="00F51B6F" w:rsidRDefault="00F51B6F" w:rsidP="00F51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618" w:type="dxa"/>
            <w:noWrap/>
            <w:vAlign w:val="bottom"/>
          </w:tcPr>
          <w:p w14:paraId="164C3532" w14:textId="6818EF26" w:rsidR="00F51B6F" w:rsidRDefault="00F51B6F" w:rsidP="00F51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14" w:type="dxa"/>
            <w:noWrap/>
            <w:vAlign w:val="bottom"/>
          </w:tcPr>
          <w:p w14:paraId="04A17843" w14:textId="1F9B7AD2" w:rsidR="00F51B6F" w:rsidRDefault="00F51B6F" w:rsidP="00F51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02" w:type="dxa"/>
            <w:noWrap/>
            <w:vAlign w:val="bottom"/>
          </w:tcPr>
          <w:p w14:paraId="418F658D" w14:textId="2AC380FD" w:rsidR="00F51B6F" w:rsidRDefault="00F51B6F" w:rsidP="00F51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618" w:type="dxa"/>
            <w:noWrap/>
            <w:vAlign w:val="bottom"/>
          </w:tcPr>
          <w:p w14:paraId="3537A971" w14:textId="29383451" w:rsidR="00F51B6F" w:rsidRDefault="00F51B6F" w:rsidP="00F51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618" w:type="dxa"/>
            <w:noWrap/>
            <w:vAlign w:val="bottom"/>
          </w:tcPr>
          <w:p w14:paraId="336C1803" w14:textId="6C3BC910" w:rsidR="00F51B6F" w:rsidRDefault="00F51B6F" w:rsidP="00F51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618" w:type="dxa"/>
            <w:noWrap/>
            <w:vAlign w:val="bottom"/>
          </w:tcPr>
          <w:p w14:paraId="54E1FB43" w14:textId="4C9D4926" w:rsidR="00F51B6F" w:rsidRDefault="00F51B6F" w:rsidP="00F51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618" w:type="dxa"/>
            <w:noWrap/>
            <w:vAlign w:val="bottom"/>
          </w:tcPr>
          <w:p w14:paraId="7C7120D0" w14:textId="490C04A8" w:rsidR="00F51B6F" w:rsidRDefault="00F51B6F" w:rsidP="00F51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618" w:type="dxa"/>
            <w:noWrap/>
            <w:vAlign w:val="bottom"/>
          </w:tcPr>
          <w:p w14:paraId="1B04C5D9" w14:textId="6D1B704E" w:rsidR="00F51B6F" w:rsidRDefault="00F51B6F" w:rsidP="00F51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618" w:type="dxa"/>
            <w:noWrap/>
            <w:vAlign w:val="bottom"/>
          </w:tcPr>
          <w:p w14:paraId="2126DA18" w14:textId="50B040EB" w:rsidR="00F51B6F" w:rsidRDefault="00F51B6F" w:rsidP="00F51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618" w:type="dxa"/>
            <w:noWrap/>
            <w:vAlign w:val="bottom"/>
          </w:tcPr>
          <w:p w14:paraId="6A899066" w14:textId="14B75675" w:rsidR="00F51B6F" w:rsidRDefault="00F51B6F" w:rsidP="00F51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618" w:type="dxa"/>
            <w:noWrap/>
            <w:vAlign w:val="bottom"/>
          </w:tcPr>
          <w:p w14:paraId="3A759669" w14:textId="587C8D3C" w:rsidR="00F51B6F" w:rsidRDefault="00F51B6F" w:rsidP="00F51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618" w:type="dxa"/>
            <w:noWrap/>
            <w:vAlign w:val="bottom"/>
          </w:tcPr>
          <w:p w14:paraId="4C180F90" w14:textId="3D43229F" w:rsidR="00F51B6F" w:rsidRDefault="00F51B6F" w:rsidP="00F51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618" w:type="dxa"/>
            <w:noWrap/>
            <w:vAlign w:val="bottom"/>
          </w:tcPr>
          <w:p w14:paraId="5219E3D9" w14:textId="5393EFD9" w:rsidR="00F51B6F" w:rsidRDefault="00F51B6F" w:rsidP="00F51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618" w:type="dxa"/>
            <w:noWrap/>
            <w:vAlign w:val="bottom"/>
          </w:tcPr>
          <w:p w14:paraId="4646E22F" w14:textId="6D65399C" w:rsidR="00F51B6F" w:rsidRDefault="00F51B6F" w:rsidP="00F51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618" w:type="dxa"/>
            <w:noWrap/>
            <w:vAlign w:val="bottom"/>
          </w:tcPr>
          <w:p w14:paraId="28600390" w14:textId="5F601772" w:rsidR="00F51B6F" w:rsidRDefault="00F51B6F" w:rsidP="00F51B6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0</w:t>
            </w:r>
          </w:p>
        </w:tc>
      </w:tr>
    </w:tbl>
    <w:p w14:paraId="411AF7C0" w14:textId="6EB82401" w:rsidR="00AB5DDE" w:rsidRPr="00CA4F6D" w:rsidRDefault="00FB4785" w:rsidP="00AB5DDE">
      <w:pPr>
        <w:pStyle w:val="Descripcin"/>
        <w:framePr w:w="15332" w:hSpace="180" w:wrap="around" w:vAnchor="page" w:hAnchor="page" w:x="761" w:y="10052"/>
        <w:rPr>
          <w:i w:val="0"/>
          <w:iCs w:val="0"/>
          <w:color w:val="auto"/>
          <w:sz w:val="20"/>
          <w:szCs w:val="20"/>
        </w:rPr>
      </w:pPr>
      <w:r>
        <w:rPr>
          <w:b/>
          <w:bCs/>
          <w:color w:val="auto"/>
          <w:sz w:val="20"/>
          <w:szCs w:val="20"/>
        </w:rPr>
        <w:t>Supplementary table 2</w:t>
      </w:r>
      <w:r w:rsidR="00AB5DDE" w:rsidRPr="00CA4F6D">
        <w:rPr>
          <w:b/>
          <w:bCs/>
          <w:i w:val="0"/>
          <w:iCs w:val="0"/>
          <w:color w:val="auto"/>
          <w:sz w:val="20"/>
          <w:szCs w:val="20"/>
        </w:rPr>
        <w:t>.</w:t>
      </w:r>
      <w:r w:rsidR="00AB5DDE" w:rsidRPr="00CA4F6D">
        <w:rPr>
          <w:i w:val="0"/>
          <w:iCs w:val="0"/>
          <w:color w:val="auto"/>
          <w:sz w:val="20"/>
          <w:szCs w:val="20"/>
        </w:rPr>
        <w:t xml:space="preserve"> Individual scores for each study using the National Heart, Lung, and Blood Institute Quality Assessment Tool for Observational Cohort and Cross-Sectional Studies.</w:t>
      </w:r>
      <w:r w:rsidR="00E076B3">
        <w:rPr>
          <w:i w:val="0"/>
          <w:iCs w:val="0"/>
          <w:color w:val="auto"/>
          <w:sz w:val="20"/>
          <w:szCs w:val="20"/>
        </w:rPr>
        <w:t>NR, Not Reported</w:t>
      </w:r>
    </w:p>
    <w:p w14:paraId="67EF2F2A" w14:textId="77777777" w:rsidR="00E332CE" w:rsidRDefault="00E332CE"/>
    <w:sectPr w:rsidR="00E332CE" w:rsidSect="0070343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92468"/>
    <w:multiLevelType w:val="multilevel"/>
    <w:tmpl w:val="8A94EAD0"/>
    <w:lvl w:ilvl="0">
      <w:start w:val="1"/>
      <w:numFmt w:val="decimal"/>
      <w:pStyle w:val="TTULODEAPARTADO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1545822846">
    <w:abstractNumId w:val="0"/>
  </w:num>
  <w:num w:numId="2" w16cid:durableId="1338656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CC4"/>
    <w:rsid w:val="000004A5"/>
    <w:rsid w:val="003C1E19"/>
    <w:rsid w:val="003E2443"/>
    <w:rsid w:val="00514C4F"/>
    <w:rsid w:val="00602E2A"/>
    <w:rsid w:val="00703431"/>
    <w:rsid w:val="00713E0B"/>
    <w:rsid w:val="007874F5"/>
    <w:rsid w:val="008C212B"/>
    <w:rsid w:val="00936A6B"/>
    <w:rsid w:val="00AA12FE"/>
    <w:rsid w:val="00AB5DDE"/>
    <w:rsid w:val="00B46BE8"/>
    <w:rsid w:val="00B6391D"/>
    <w:rsid w:val="00BC13D5"/>
    <w:rsid w:val="00BC70E2"/>
    <w:rsid w:val="00CA4F6D"/>
    <w:rsid w:val="00D708D2"/>
    <w:rsid w:val="00E076B3"/>
    <w:rsid w:val="00E332CE"/>
    <w:rsid w:val="00F00CC4"/>
    <w:rsid w:val="00F51B6F"/>
    <w:rsid w:val="00FB4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BA528"/>
  <w15:chartTrackingRefBased/>
  <w15:docId w15:val="{6AE7F274-0FE3-4308-9F97-ACA6F3CBC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O NORMAL"/>
    <w:qFormat/>
    <w:rsid w:val="00B6391D"/>
    <w:rPr>
      <w:rFonts w:ascii="Arial" w:hAnsi="Arial"/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rsid w:val="00B6391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rsid w:val="00F00C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rsid w:val="00F00CC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rsid w:val="00F00CC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rsid w:val="00F00CC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rsid w:val="00F00CC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rsid w:val="00F00CC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rsid w:val="00F00CC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rsid w:val="00F00CC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DEAPARTADO">
    <w:name w:val="TÍTULO DE APARTADO"/>
    <w:basedOn w:val="Prrafodelista"/>
    <w:qFormat/>
    <w:rsid w:val="00B6391D"/>
    <w:pPr>
      <w:numPr>
        <w:numId w:val="2"/>
      </w:numPr>
    </w:pPr>
    <w:rPr>
      <w:rFonts w:ascii="Arial" w:hAnsi="Arial" w:cs="Arial"/>
      <w:b/>
      <w:i/>
      <w:sz w:val="28"/>
      <w:szCs w:val="24"/>
    </w:rPr>
  </w:style>
  <w:style w:type="paragraph" w:styleId="Prrafodelista">
    <w:name w:val="List Paragraph"/>
    <w:basedOn w:val="Normal"/>
    <w:uiPriority w:val="34"/>
    <w:qFormat/>
    <w:rsid w:val="00B6391D"/>
    <w:pPr>
      <w:ind w:left="720"/>
      <w:contextualSpacing/>
    </w:pPr>
    <w:rPr>
      <w:rFonts w:asciiTheme="minorHAnsi" w:hAnsiTheme="minorHAnsi"/>
      <w:sz w:val="22"/>
      <w:szCs w:val="22"/>
    </w:rPr>
  </w:style>
  <w:style w:type="character" w:customStyle="1" w:styleId="Ttulo1Car">
    <w:name w:val="Título 1 Car"/>
    <w:basedOn w:val="Fuentedeprrafopredeter"/>
    <w:link w:val="Ttulo1"/>
    <w:uiPriority w:val="9"/>
    <w:rsid w:val="00B6391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s-ES"/>
    </w:rPr>
  </w:style>
  <w:style w:type="paragraph" w:styleId="TtuloTDC">
    <w:name w:val="TOC Heading"/>
    <w:basedOn w:val="Ttulo1"/>
    <w:next w:val="Normal"/>
    <w:uiPriority w:val="39"/>
    <w:unhideWhenUsed/>
    <w:qFormat/>
    <w:rsid w:val="00B6391D"/>
    <w:pPr>
      <w:outlineLvl w:val="9"/>
    </w:pPr>
  </w:style>
  <w:style w:type="character" w:customStyle="1" w:styleId="Ttulo2Car">
    <w:name w:val="Título 2 Car"/>
    <w:basedOn w:val="Fuentedeprrafopredeter"/>
    <w:link w:val="Ttulo2"/>
    <w:uiPriority w:val="9"/>
    <w:semiHidden/>
    <w:rsid w:val="00F00CC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00CC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00CC4"/>
    <w:rPr>
      <w:rFonts w:eastAsiaTheme="majorEastAsia" w:cstheme="majorBidi"/>
      <w:i/>
      <w:iCs/>
      <w:color w:val="2E74B5" w:themeColor="accent1" w:themeShade="BF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00CC4"/>
    <w:rPr>
      <w:rFonts w:eastAsiaTheme="majorEastAsia" w:cstheme="majorBidi"/>
      <w:color w:val="2E74B5" w:themeColor="accent1" w:themeShade="BF"/>
      <w:sz w:val="24"/>
      <w:szCs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00CC4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00CC4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00CC4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00CC4"/>
    <w:rPr>
      <w:rFonts w:eastAsiaTheme="majorEastAsia" w:cstheme="majorBidi"/>
      <w:color w:val="272727" w:themeColor="text1" w:themeTint="D8"/>
      <w:sz w:val="24"/>
      <w:szCs w:val="24"/>
    </w:rPr>
  </w:style>
  <w:style w:type="paragraph" w:styleId="Ttulo">
    <w:name w:val="Title"/>
    <w:basedOn w:val="Normal"/>
    <w:next w:val="Normal"/>
    <w:link w:val="TtuloCar"/>
    <w:uiPriority w:val="10"/>
    <w:rsid w:val="00F00C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00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rsid w:val="00F00CC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00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rsid w:val="00F00C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00CC4"/>
    <w:rPr>
      <w:rFonts w:ascii="Arial" w:hAnsi="Arial"/>
      <w:i/>
      <w:iCs/>
      <w:color w:val="404040" w:themeColor="text1" w:themeTint="BF"/>
      <w:sz w:val="24"/>
      <w:szCs w:val="24"/>
    </w:rPr>
  </w:style>
  <w:style w:type="character" w:styleId="nfasisintenso">
    <w:name w:val="Intense Emphasis"/>
    <w:basedOn w:val="Fuentedeprrafopredeter"/>
    <w:uiPriority w:val="21"/>
    <w:rsid w:val="00F00CC4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rsid w:val="00F00CC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00CC4"/>
    <w:rPr>
      <w:rFonts w:ascii="Arial" w:hAnsi="Arial"/>
      <w:i/>
      <w:iCs/>
      <w:color w:val="2E74B5" w:themeColor="accent1" w:themeShade="BF"/>
      <w:sz w:val="24"/>
      <w:szCs w:val="24"/>
    </w:rPr>
  </w:style>
  <w:style w:type="character" w:styleId="Referenciaintensa">
    <w:name w:val="Intense Reference"/>
    <w:basedOn w:val="Fuentedeprrafopredeter"/>
    <w:uiPriority w:val="32"/>
    <w:rsid w:val="00F00CC4"/>
    <w:rPr>
      <w:b/>
      <w:bCs/>
      <w:smallCaps/>
      <w:color w:val="2E74B5" w:themeColor="accent1" w:themeShade="BF"/>
      <w:spacing w:val="5"/>
    </w:rPr>
  </w:style>
  <w:style w:type="table" w:styleId="Tablanormal2">
    <w:name w:val="Plain Table 2"/>
    <w:basedOn w:val="Tablanormal"/>
    <w:uiPriority w:val="42"/>
    <w:rsid w:val="007034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escripcin">
    <w:name w:val="caption"/>
    <w:basedOn w:val="Normal"/>
    <w:next w:val="Normal"/>
    <w:uiPriority w:val="35"/>
    <w:semiHidden/>
    <w:unhideWhenUsed/>
    <w:rsid w:val="00AB5DD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69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4</Words>
  <Characters>1625</Characters>
  <Application>Microsoft Office Word</Application>
  <DocSecurity>0</DocSecurity>
  <Lines>311</Lines>
  <Paragraphs>304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GUISADO CUADRADO</dc:creator>
  <cp:keywords/>
  <dc:description/>
  <cp:lastModifiedBy>ISABEL GUISADO CUADRADO</cp:lastModifiedBy>
  <cp:revision>11</cp:revision>
  <dcterms:created xsi:type="dcterms:W3CDTF">2025-03-27T15:32:00Z</dcterms:created>
  <dcterms:modified xsi:type="dcterms:W3CDTF">2025-12-20T17:13:00Z</dcterms:modified>
</cp:coreProperties>
</file>